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6BDD73">
      <w:pP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A202A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</w:pP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Supplementary Table 2：</w:t>
      </w:r>
      <w: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Threshold Effect of Dietary Fiber Intake on DSST Scores Stratified by </w:t>
      </w:r>
      <w:r>
        <w:rPr>
          <w:rStyle w:val="6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Gender</w:t>
      </w:r>
    </w:p>
    <w:p w14:paraId="599848A6">
      <w:pP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tbl>
      <w:tblPr>
        <w:tblStyle w:val="4"/>
        <w:tblpPr w:leftFromText="180" w:rightFromText="180" w:vertAnchor="text" w:horzAnchor="page" w:tblpX="1289" w:tblpY="112"/>
        <w:tblOverlap w:val="never"/>
        <w:tblW w:w="96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6"/>
        <w:gridCol w:w="1844"/>
        <w:gridCol w:w="1037"/>
        <w:gridCol w:w="1799"/>
        <w:gridCol w:w="1248"/>
        <w:gridCol w:w="1397"/>
      </w:tblGrid>
      <w:tr w14:paraId="28A11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A1AEEF">
            <w:pPr>
              <w:widowControl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Outcome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F3464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Male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</w:p>
          <w:p w14:paraId="44D96E9D">
            <w:pPr>
              <w:widowControl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β (95% CI)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13CDEF">
            <w:pPr>
              <w:widowControl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7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8AC803"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Female</w:t>
            </w:r>
          </w:p>
          <w:p w14:paraId="6AF940C7">
            <w:pPr>
              <w:widowControl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β (95% CI)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04012EA">
            <w:pPr>
              <w:widowControl/>
              <w:jc w:val="left"/>
              <w:rPr>
                <w:rStyle w:val="6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AAC0F1">
            <w:pPr>
              <w:widowControl/>
              <w:jc w:val="left"/>
              <w:rPr>
                <w:rStyle w:val="6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spacing w:val="0"/>
                <w:sz w:val="24"/>
                <w:szCs w:val="24"/>
                <w:shd w:val="clear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  <w:lang w:bidi="ar"/>
              </w:rPr>
              <w:t>P-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interaction</w:t>
            </w:r>
          </w:p>
        </w:tc>
      </w:tr>
      <w:tr w14:paraId="6123B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9C0E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odel I</w:t>
            </w:r>
          </w:p>
        </w:tc>
        <w:tc>
          <w:tcPr>
            <w:tcW w:w="18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B65C3F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BB26FD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7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6FA592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6BADA18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3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CF5056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0.909</w:t>
            </w:r>
          </w:p>
        </w:tc>
      </w:tr>
      <w:tr w14:paraId="0AFAB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6292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One line effec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92361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0.09 (0.01, 0.1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22EC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0.020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D497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0.04 (−0.07, 0.1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2861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0.445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934C8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</w:tr>
      <w:tr w14:paraId="3989A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B971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>Model II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4AFC5E90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5338CB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 w14:paraId="37D9C29A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14:paraId="30E2917B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88AAFDD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0.497</w:t>
            </w:r>
          </w:p>
        </w:tc>
      </w:tr>
      <w:tr w14:paraId="5FD2DB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674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Turning Point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(K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D3AED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9.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B3B4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–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A2707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21.0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2878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9458240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</w:tr>
      <w:tr w14:paraId="6D6A5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0AC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&lt; K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E763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1.05 (0.53, 1.5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11A4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&lt;0.000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1906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0.19 (0.03, 0.36)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C4D5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0.03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08CB9C5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</w:tr>
      <w:tr w14:paraId="155343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2532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 xml:space="preserve">Dietary fiber intake </w:t>
            </w:r>
            <w:r>
              <w:rPr>
                <w:rFonts w:hint="eastAsia" w:ascii="微软雅黑" w:hAnsi="微软雅黑" w:eastAsia="微软雅黑" w:cs="微软雅黑"/>
                <w:kern w:val="0"/>
                <w:szCs w:val="21"/>
                <w:lang w:bidi="ar"/>
              </w:rPr>
              <w:t>≧</w:t>
            </w:r>
            <w:r>
              <w:rPr>
                <w:rFonts w:ascii="Times New Roman" w:hAnsi="Times New Roman" w:eastAsia="宋体" w:cs="Times New Roman"/>
                <w:kern w:val="0"/>
                <w:szCs w:val="21"/>
                <w:lang w:bidi="ar"/>
              </w:rPr>
              <w:t xml:space="preserve"> K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C18A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0.05 (-0.04,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0.13)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B9B7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 0.266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3531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6 (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36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, 0.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4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1C91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0.120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83AA18C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</w:tr>
      <w:tr w14:paraId="0B615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ACD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P value for LRT test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0107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–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8319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&lt;0.00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95FF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–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6283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0.01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9693597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</w:tr>
      <w:tr w14:paraId="5C9EB0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5A3EB1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Cs w:val="21"/>
                <w:lang w:bidi="ar"/>
              </w:rPr>
              <w:t>95% CI for tuning point</w:t>
            </w:r>
          </w:p>
        </w:tc>
        <w:tc>
          <w:tcPr>
            <w:tcW w:w="18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3C9E72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41.92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 -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 44.57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C698D10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–</w:t>
            </w:r>
          </w:p>
        </w:tc>
        <w:tc>
          <w:tcPr>
            <w:tcW w:w="179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D80789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51.51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 -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 55.04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FF85D3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  <w:t>–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91A899">
            <w:pPr>
              <w:widowControl/>
              <w:jc w:val="left"/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</w:tr>
    </w:tbl>
    <w:p w14:paraId="05A12ED4">
      <w:pP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569FE69C">
      <w:pPr>
        <w:pStyle w:val="2"/>
        <w:widowControl/>
        <w:shd w:val="clear" w:color="auto" w:fill="FFFFFF"/>
        <w:spacing w:beforeAutospacing="0" w:afterAutospacing="0"/>
        <w:rPr>
          <w:rFonts w:ascii="Times New Roman" w:hAnsi="Times New Roman" w:eastAsia="Segoe UI"/>
          <w:sz w:val="21"/>
          <w:szCs w:val="21"/>
        </w:rPr>
      </w:pPr>
      <w:r>
        <w:rPr>
          <w:rStyle w:val="6"/>
          <w:rFonts w:ascii="Times New Roman" w:hAnsi="Times New Roman" w:eastAsia="Segoe UI"/>
          <w:bCs/>
          <w:sz w:val="21"/>
          <w:szCs w:val="21"/>
          <w:shd w:val="clear" w:color="auto" w:fill="FFFFFF"/>
        </w:rPr>
        <w:t>Note:</w:t>
      </w:r>
      <w:r>
        <w:rPr>
          <w:rFonts w:ascii="Times New Roman" w:hAnsi="Times New Roman" w:eastAsia="Segoe UI"/>
          <w:sz w:val="21"/>
          <w:szCs w:val="21"/>
          <w:shd w:val="clear" w:color="auto" w:fill="FFFFFF"/>
        </w:rPr>
        <w:t> DSST = Digit Symbol Substitution Test</w:t>
      </w:r>
      <w:r>
        <w:rPr>
          <w:rFonts w:hint="eastAsia" w:ascii="Times New Roman" w:hAnsi="Times New Roman" w:eastAsia="宋体"/>
          <w:sz w:val="21"/>
          <w:szCs w:val="21"/>
          <w:shd w:val="clear" w:color="auto" w:fill="FFFFFF"/>
        </w:rPr>
        <w:t xml:space="preserve">; </w:t>
      </w:r>
      <w:r>
        <w:rPr>
          <w:rFonts w:ascii="Times New Roman" w:hAnsi="Times New Roman" w:eastAsia="Segoe UI"/>
          <w:sz w:val="21"/>
          <w:szCs w:val="21"/>
          <w:shd w:val="clear" w:color="auto" w:fill="FFFFFF"/>
        </w:rPr>
        <w:t>LRT</w:t>
      </w:r>
      <w:r>
        <w:rPr>
          <w:rFonts w:hint="eastAsia" w:ascii="Times New Roman" w:hAnsi="Times New Roman" w:eastAsia="宋体"/>
          <w:sz w:val="21"/>
          <w:szCs w:val="21"/>
          <w:shd w:val="clear" w:color="auto" w:fill="FFFFFF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/>
          <w:sz w:val="21"/>
          <w:szCs w:val="21"/>
          <w:shd w:val="clear" w:color="auto" w:fill="FFFFFF"/>
          <w:lang w:val="en-US" w:eastAsia="zh-CN"/>
        </w:rPr>
        <w:t xml:space="preserve">= </w:t>
      </w:r>
      <w:r>
        <w:rPr>
          <w:rFonts w:ascii="Times New Roman" w:hAnsi="Times New Roman" w:eastAsia="Segoe UI"/>
          <w:sz w:val="21"/>
          <w:szCs w:val="21"/>
          <w:shd w:val="clear" w:color="auto" w:fill="FFFFFF"/>
        </w:rPr>
        <w:t xml:space="preserve">logarithm likelihood ratio test. Model I represents linear regression analysis; Model II represents curve-fitting threshold effect analysis. All models were adjusted for age, race, education level, annual family income, alcohol status, hypertension, diabetes, physical activity, depression, vitamin B1 intake, and vitamin D intake. </w:t>
      </w:r>
    </w:p>
    <w:p w14:paraId="364CE0BB">
      <w:pPr>
        <w:rPr>
          <w:rStyle w:val="6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6070C0"/>
    <w:rsid w:val="0AD16319"/>
    <w:rsid w:val="126573F8"/>
    <w:rsid w:val="28FA2C5A"/>
    <w:rsid w:val="2E711609"/>
    <w:rsid w:val="39740223"/>
    <w:rsid w:val="3AD42CE4"/>
    <w:rsid w:val="3E6D5F65"/>
    <w:rsid w:val="4B575D09"/>
    <w:rsid w:val="500A4CD9"/>
    <w:rsid w:val="54240B08"/>
    <w:rsid w:val="64104931"/>
    <w:rsid w:val="66C951C7"/>
    <w:rsid w:val="6D6D1CBF"/>
    <w:rsid w:val="6E9D7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781</Characters>
  <Lines>0</Lines>
  <Paragraphs>0</Paragraphs>
  <TotalTime>0</TotalTime>
  <ScaleCrop>false</ScaleCrop>
  <LinksUpToDate>false</LinksUpToDate>
  <CharactersWithSpaces>89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07:11:00Z</dcterms:created>
  <dc:creator>Qianyi He</dc:creator>
  <cp:lastModifiedBy>qianyi he</cp:lastModifiedBy>
  <dcterms:modified xsi:type="dcterms:W3CDTF">2025-05-28T12:1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NmOWUzNmQ2ODFkYjdkYTZhNGYwYTBlNjJmYmM5N2UiLCJ1c2VySWQiOiIzMDQ4NTE4OTkifQ==</vt:lpwstr>
  </property>
  <property fmtid="{D5CDD505-2E9C-101B-9397-08002B2CF9AE}" pid="4" name="ICV">
    <vt:lpwstr>C8978BECD5F54380A28290BE14DFC748_13</vt:lpwstr>
  </property>
</Properties>
</file>